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734988" w14:textId="7F8B1A76" w:rsidR="001950E8" w:rsidRPr="00E42ABD" w:rsidRDefault="003533D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l </w:t>
      </w:r>
      <w:r w:rsidR="001950E8" w:rsidRPr="00E42ABD">
        <w:rPr>
          <w:rFonts w:ascii="Times New Roman" w:hAnsi="Times New Roman" w:cs="Times New Roman"/>
          <w:szCs w:val="21"/>
        </w:rPr>
        <w:t>Table 1</w:t>
      </w:r>
      <w:r w:rsidR="00236B8D" w:rsidRPr="00E42ABD"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Primers for RT-qPCR</w:t>
      </w:r>
    </w:p>
    <w:p w14:paraId="1324BCAA" w14:textId="77777777" w:rsidR="00236B8D" w:rsidRPr="00E42ABD" w:rsidRDefault="00236B8D">
      <w:pPr>
        <w:rPr>
          <w:rFonts w:ascii="Times New Roman" w:hAnsi="Times New Roman" w:cs="Times New Roman"/>
          <w:szCs w:val="21"/>
        </w:rPr>
      </w:pPr>
    </w:p>
    <w:tbl>
      <w:tblPr>
        <w:tblpPr w:leftFromText="142" w:rightFromText="142" w:vertAnchor="page" w:horzAnchor="margin" w:tblpY="1621"/>
        <w:tblW w:w="1012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21"/>
        <w:gridCol w:w="4298"/>
        <w:gridCol w:w="4402"/>
      </w:tblGrid>
      <w:tr w:rsidR="00485DC6" w:rsidRPr="00E42ABD" w14:paraId="7A1BEA4B" w14:textId="77777777" w:rsidTr="00485DC6">
        <w:trPr>
          <w:trHeight w:val="596"/>
        </w:trPr>
        <w:tc>
          <w:tcPr>
            <w:tcW w:w="1421" w:type="dxa"/>
            <w:tcBorders>
              <w:top w:val="single" w:sz="24" w:space="0" w:color="000000" w:themeColor="text1"/>
              <w:left w:val="nil"/>
              <w:bottom w:val="single" w:sz="6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1244A6" w14:textId="77777777" w:rsidR="00485DC6" w:rsidRPr="00485DC6" w:rsidRDefault="00485DC6" w:rsidP="00485D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85DC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Genes</w:t>
            </w:r>
          </w:p>
        </w:tc>
        <w:tc>
          <w:tcPr>
            <w:tcW w:w="4298" w:type="dxa"/>
            <w:tcBorders>
              <w:top w:val="single" w:sz="24" w:space="0" w:color="000000" w:themeColor="text1"/>
              <w:left w:val="nil"/>
              <w:bottom w:val="single" w:sz="6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E0873F" w14:textId="77777777" w:rsidR="00485DC6" w:rsidRPr="00485DC6" w:rsidRDefault="00485DC6" w:rsidP="00485D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85DC6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Forward</w:t>
            </w:r>
          </w:p>
        </w:tc>
        <w:tc>
          <w:tcPr>
            <w:tcW w:w="4402" w:type="dxa"/>
            <w:tcBorders>
              <w:top w:val="single" w:sz="24" w:space="0" w:color="000000" w:themeColor="text1"/>
              <w:left w:val="nil"/>
              <w:bottom w:val="single" w:sz="6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B147CA" w14:textId="77777777" w:rsidR="00485DC6" w:rsidRPr="00485DC6" w:rsidRDefault="00485DC6" w:rsidP="00485D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85DC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Reverse</w:t>
            </w:r>
          </w:p>
        </w:tc>
      </w:tr>
      <w:tr w:rsidR="00485DC6" w:rsidRPr="00E42ABD" w14:paraId="3CE2B77E" w14:textId="77777777" w:rsidTr="00485DC6">
        <w:trPr>
          <w:trHeight w:val="401"/>
        </w:trPr>
        <w:tc>
          <w:tcPr>
            <w:tcW w:w="142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F83E41" w14:textId="77777777" w:rsidR="00485DC6" w:rsidRPr="00485DC6" w:rsidRDefault="00485DC6" w:rsidP="00485DC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485DC6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GAPDH</w:t>
            </w:r>
          </w:p>
        </w:tc>
        <w:tc>
          <w:tcPr>
            <w:tcW w:w="4298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78F299" w14:textId="77777777" w:rsidR="00485DC6" w:rsidRPr="00485DC6" w:rsidRDefault="00485DC6" w:rsidP="00485D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5’-</w:t>
            </w:r>
            <w:r w:rsidRPr="00485DC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CATCACTGCCACCCAGAAGACTG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-3’</w:t>
            </w:r>
          </w:p>
        </w:tc>
        <w:tc>
          <w:tcPr>
            <w:tcW w:w="4402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FF86C9" w14:textId="77777777" w:rsidR="00485DC6" w:rsidRPr="00485DC6" w:rsidRDefault="00485DC6" w:rsidP="00485D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5’-</w:t>
            </w:r>
            <w:r w:rsidRPr="00485DC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ATGCCAGTGAGCTTCCCGTTCAG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-3’</w:t>
            </w:r>
          </w:p>
        </w:tc>
      </w:tr>
      <w:tr w:rsidR="00485DC6" w:rsidRPr="00E42ABD" w14:paraId="2F7BD03A" w14:textId="77777777" w:rsidTr="00485DC6">
        <w:trPr>
          <w:trHeight w:val="415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A63AE2" w14:textId="77777777" w:rsidR="00485DC6" w:rsidRPr="00485DC6" w:rsidRDefault="00485DC6" w:rsidP="00485DC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485DC6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IL6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2DCF55" w14:textId="245F1917" w:rsidR="00485DC6" w:rsidRPr="00485DC6" w:rsidRDefault="00B940A6" w:rsidP="00485D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5’-</w:t>
            </w:r>
            <w:r w:rsidR="00485DC6" w:rsidRPr="00485DC6">
              <w:rPr>
                <w:rFonts w:ascii="Times New Roman" w:eastAsia="Yu Gothic" w:hAnsi="Times New Roman" w:cs="Times New Roman"/>
                <w:color w:val="000000"/>
              </w:rPr>
              <w:t>TACCACTTCACAAGTCGGAGGC</w:t>
            </w:r>
            <w:r w:rsidR="00AB3C6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3’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77EAE9" w14:textId="5012595E" w:rsidR="00485DC6" w:rsidRPr="00485DC6" w:rsidRDefault="00B940A6" w:rsidP="00485D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5’-</w:t>
            </w:r>
            <w:r w:rsidR="00485DC6" w:rsidRPr="00485DC6">
              <w:rPr>
                <w:rFonts w:ascii="Times New Roman" w:eastAsia="Yu Gothic" w:hAnsi="Times New Roman" w:cs="Times New Roman"/>
                <w:color w:val="000000"/>
              </w:rPr>
              <w:t>CTGCAAGTGCATCATCGTTGTTC</w:t>
            </w:r>
            <w:r w:rsidR="00AB3C6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3’</w:t>
            </w:r>
          </w:p>
        </w:tc>
      </w:tr>
      <w:tr w:rsidR="00485DC6" w:rsidRPr="00E42ABD" w14:paraId="3C6A9BE8" w14:textId="77777777" w:rsidTr="00485DC6">
        <w:trPr>
          <w:trHeight w:val="415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F003E8" w14:textId="77777777" w:rsidR="00485DC6" w:rsidRPr="00485DC6" w:rsidRDefault="00485DC6" w:rsidP="00485DC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485DC6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IL1α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D2B606" w14:textId="5514B12D" w:rsidR="00485DC6" w:rsidRPr="00485DC6" w:rsidRDefault="00B940A6" w:rsidP="00485D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5’-</w:t>
            </w:r>
            <w:r w:rsidR="00485DC6" w:rsidRPr="00485DC6">
              <w:rPr>
                <w:rFonts w:ascii="Times New Roman" w:eastAsia="Yu Gothic" w:hAnsi="Times New Roman" w:cs="Times New Roman"/>
                <w:color w:val="000000"/>
              </w:rPr>
              <w:t>ACGGCTGAGTTTCAGTGAGACC</w:t>
            </w:r>
            <w:r w:rsidR="00AB3C6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3’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9DB663" w14:textId="5FBA35F7" w:rsidR="00485DC6" w:rsidRPr="00485DC6" w:rsidRDefault="00B940A6" w:rsidP="00485D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5’-</w:t>
            </w:r>
            <w:r w:rsidR="00485DC6" w:rsidRPr="00485DC6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CACTCTGGTAGGTGTAAGGTGC</w:t>
            </w:r>
            <w:r w:rsidR="00AB3C6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3’</w:t>
            </w:r>
          </w:p>
        </w:tc>
      </w:tr>
      <w:tr w:rsidR="00485DC6" w:rsidRPr="00E42ABD" w14:paraId="196426A5" w14:textId="77777777" w:rsidTr="00485DC6">
        <w:trPr>
          <w:trHeight w:val="415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EBD6A1" w14:textId="77777777" w:rsidR="00485DC6" w:rsidRPr="00485DC6" w:rsidRDefault="00485DC6" w:rsidP="00485DC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485DC6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IL1β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95DAB8" w14:textId="25DCFC48" w:rsidR="00485DC6" w:rsidRPr="00485DC6" w:rsidRDefault="00B940A6" w:rsidP="00485D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5’-</w:t>
            </w:r>
            <w:r w:rsidR="00485DC6" w:rsidRPr="00485DC6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TGGACCTTCCAGGATGAGGACA</w:t>
            </w:r>
            <w:r w:rsidR="00AB3C6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3’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F4A4D3" w14:textId="6DD535A9" w:rsidR="00485DC6" w:rsidRPr="00485DC6" w:rsidRDefault="00B940A6" w:rsidP="00485D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5’-</w:t>
            </w:r>
            <w:r w:rsidR="00485DC6" w:rsidRPr="00485DC6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GTTCATCTCGGAGCCTGTAGTG</w:t>
            </w:r>
            <w:r w:rsidR="00AB3C6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3’</w:t>
            </w:r>
          </w:p>
        </w:tc>
      </w:tr>
      <w:tr w:rsidR="00485DC6" w:rsidRPr="00E42ABD" w14:paraId="440ECF58" w14:textId="77777777" w:rsidTr="00485DC6">
        <w:trPr>
          <w:trHeight w:val="415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2B4250" w14:textId="77777777" w:rsidR="00485DC6" w:rsidRPr="00485DC6" w:rsidRDefault="00485DC6" w:rsidP="00485DC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485DC6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Mmp3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9BBDA5" w14:textId="78A8BDAF" w:rsidR="00485DC6" w:rsidRPr="00485DC6" w:rsidRDefault="00B940A6" w:rsidP="00485D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5’-</w:t>
            </w:r>
            <w:r w:rsidR="00485DC6" w:rsidRPr="00485DC6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CTCTGGAACCTGAGACATCACC</w:t>
            </w:r>
            <w:r w:rsidR="00AB3C6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3’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C740D4" w14:textId="69EA2785" w:rsidR="00485DC6" w:rsidRPr="00485DC6" w:rsidRDefault="00B940A6" w:rsidP="00485D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5’-</w:t>
            </w:r>
            <w:r w:rsidR="00485DC6" w:rsidRPr="00485DC6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AGGAGTCCTGAGAGATTTGCGC</w:t>
            </w:r>
            <w:r w:rsidR="00AB3C6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3’</w:t>
            </w:r>
          </w:p>
        </w:tc>
      </w:tr>
      <w:tr w:rsidR="00485DC6" w:rsidRPr="00E42ABD" w14:paraId="20F4371C" w14:textId="77777777" w:rsidTr="00485DC6">
        <w:trPr>
          <w:trHeight w:val="415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354401" w14:textId="77777777" w:rsidR="00485DC6" w:rsidRPr="00485DC6" w:rsidRDefault="00485DC6" w:rsidP="00485DC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485DC6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Mmp13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7E9675" w14:textId="09FAD8D6" w:rsidR="00485DC6" w:rsidRPr="00485DC6" w:rsidRDefault="00B940A6" w:rsidP="00485D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5’-</w:t>
            </w:r>
            <w:r w:rsidR="00485DC6" w:rsidRPr="00485DC6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GATGACCTGTCTGAGGAAGACC</w:t>
            </w:r>
            <w:r w:rsidR="00AB3C6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3’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5ED3E8" w14:textId="55A4FA8B" w:rsidR="00485DC6" w:rsidRPr="00485DC6" w:rsidRDefault="00B940A6" w:rsidP="00485D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5’-</w:t>
            </w:r>
            <w:r w:rsidR="00485DC6" w:rsidRPr="00485DC6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GCATTTCTCGGAGCCTGTCAAC</w:t>
            </w:r>
            <w:r w:rsidR="00AB3C6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3’</w:t>
            </w:r>
          </w:p>
        </w:tc>
      </w:tr>
      <w:tr w:rsidR="00485DC6" w:rsidRPr="00E42ABD" w14:paraId="1372E402" w14:textId="77777777" w:rsidTr="00485DC6">
        <w:trPr>
          <w:trHeight w:val="415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F3001E" w14:textId="77777777" w:rsidR="00485DC6" w:rsidRPr="00485DC6" w:rsidRDefault="00485DC6" w:rsidP="00485DC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485DC6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Ccl5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585BA9" w14:textId="5A24B5E7" w:rsidR="00485DC6" w:rsidRPr="00485DC6" w:rsidRDefault="00B940A6" w:rsidP="00485D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5’-</w:t>
            </w:r>
            <w:r w:rsidR="00485DC6" w:rsidRPr="00485DC6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CCTGCTGCTTTGCCTACCTCTC</w:t>
            </w:r>
            <w:r w:rsidR="00AB3C6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3’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C1374A" w14:textId="0FEEAB7E" w:rsidR="00485DC6" w:rsidRPr="00485DC6" w:rsidRDefault="00AB3C6F" w:rsidP="00485D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5’-</w:t>
            </w:r>
            <w:r w:rsidR="00485DC6" w:rsidRPr="00485DC6"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Cs w:val="21"/>
              </w:rPr>
              <w:t>A</w:t>
            </w:r>
            <w:r w:rsidR="00485DC6" w:rsidRPr="00485DC6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CACACTTGGCGGTCCTTCGA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-3’</w:t>
            </w:r>
          </w:p>
        </w:tc>
      </w:tr>
      <w:tr w:rsidR="00485DC6" w:rsidRPr="00E42ABD" w14:paraId="3EE788BA" w14:textId="77777777" w:rsidTr="00485DC6">
        <w:trPr>
          <w:trHeight w:val="415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A1D733" w14:textId="77777777" w:rsidR="00485DC6" w:rsidRPr="00485DC6" w:rsidRDefault="00485DC6" w:rsidP="00485DC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485DC6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Tnfsf11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C99B65" w14:textId="3CF771E8" w:rsidR="00485DC6" w:rsidRPr="00485DC6" w:rsidRDefault="00B940A6" w:rsidP="00485D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5’-</w:t>
            </w:r>
            <w:r w:rsidR="00485DC6" w:rsidRPr="00485DC6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GTGAAGACACACTACCTGACTCC</w:t>
            </w:r>
            <w:r w:rsidR="00AB3C6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3’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5B1955" w14:textId="02434F90" w:rsidR="00485DC6" w:rsidRPr="00485DC6" w:rsidRDefault="00AB3C6F" w:rsidP="00485DC6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5’-</w:t>
            </w:r>
            <w:r w:rsidR="00485DC6" w:rsidRPr="00485DC6">
              <w:rPr>
                <w:rFonts w:ascii="Times New Roman" w:eastAsia="ＭＳ Ｐゴシック" w:hAnsi="Times New Roman" w:cs="Times New Roman"/>
                <w:szCs w:val="21"/>
              </w:rPr>
              <w:t>GCCACATCCAACCATGAGCCTT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-3’</w:t>
            </w:r>
          </w:p>
        </w:tc>
      </w:tr>
      <w:tr w:rsidR="00485DC6" w:rsidRPr="00E42ABD" w14:paraId="2D25A699" w14:textId="77777777" w:rsidTr="00485DC6">
        <w:trPr>
          <w:trHeight w:val="415"/>
        </w:trPr>
        <w:tc>
          <w:tcPr>
            <w:tcW w:w="1421" w:type="dxa"/>
            <w:tcBorders>
              <w:top w:val="nil"/>
              <w:left w:val="nil"/>
              <w:bottom w:val="single" w:sz="24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751FE9" w14:textId="77777777" w:rsidR="00485DC6" w:rsidRPr="00485DC6" w:rsidRDefault="00485DC6" w:rsidP="00485DC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485DC6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Tnfrsf11b</w:t>
            </w:r>
          </w:p>
        </w:tc>
        <w:tc>
          <w:tcPr>
            <w:tcW w:w="4298" w:type="dxa"/>
            <w:tcBorders>
              <w:top w:val="nil"/>
              <w:left w:val="nil"/>
              <w:bottom w:val="single" w:sz="24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560D67" w14:textId="72D7A3AD" w:rsidR="00485DC6" w:rsidRPr="00485DC6" w:rsidRDefault="00B940A6" w:rsidP="00485D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5’-</w:t>
            </w:r>
            <w:r w:rsidR="00485DC6" w:rsidRPr="00485DC6">
              <w:rPr>
                <w:rFonts w:ascii="Times New Roman" w:eastAsia="Yu Gothic" w:hAnsi="Times New Roman" w:cs="Times New Roman"/>
                <w:color w:val="000000"/>
              </w:rPr>
              <w:t>CGGAAACAGAGAAGCCACGCAA</w:t>
            </w:r>
            <w:r w:rsidR="00AB3C6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3’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24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4D0781" w14:textId="7F952775" w:rsidR="00485DC6" w:rsidRPr="00485DC6" w:rsidRDefault="00AB3C6F" w:rsidP="00485DC6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5’-</w:t>
            </w:r>
            <w:r w:rsidR="00485DC6" w:rsidRPr="00485DC6">
              <w:rPr>
                <w:rFonts w:ascii="Times New Roman" w:eastAsia="ＭＳ Ｐゴシック" w:hAnsi="Times New Roman" w:cs="Times New Roman"/>
                <w:szCs w:val="21"/>
              </w:rPr>
              <w:t>CTGTCCACCAAAACACTCAGCC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-3’</w:t>
            </w:r>
          </w:p>
        </w:tc>
      </w:tr>
    </w:tbl>
    <w:p w14:paraId="03668800" w14:textId="77777777" w:rsidR="001950E8" w:rsidRPr="00E42ABD" w:rsidRDefault="001950E8">
      <w:pPr>
        <w:rPr>
          <w:rFonts w:ascii="Times New Roman" w:hAnsi="Times New Roman" w:cs="Times New Roman"/>
          <w:szCs w:val="21"/>
        </w:rPr>
      </w:pPr>
    </w:p>
    <w:sectPr w:rsidR="001950E8" w:rsidRPr="00E42ABD" w:rsidSect="00485DC6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0E8"/>
    <w:rsid w:val="00062C92"/>
    <w:rsid w:val="00097535"/>
    <w:rsid w:val="000A3EE3"/>
    <w:rsid w:val="000A6A53"/>
    <w:rsid w:val="00102CF5"/>
    <w:rsid w:val="00113F1C"/>
    <w:rsid w:val="001950E8"/>
    <w:rsid w:val="001A3A62"/>
    <w:rsid w:val="001F41D3"/>
    <w:rsid w:val="0022541C"/>
    <w:rsid w:val="00230EDB"/>
    <w:rsid w:val="00236B8D"/>
    <w:rsid w:val="00245925"/>
    <w:rsid w:val="002638CB"/>
    <w:rsid w:val="00286693"/>
    <w:rsid w:val="00290C07"/>
    <w:rsid w:val="002B521C"/>
    <w:rsid w:val="002C0348"/>
    <w:rsid w:val="003154B8"/>
    <w:rsid w:val="003533D7"/>
    <w:rsid w:val="00364CBD"/>
    <w:rsid w:val="00377393"/>
    <w:rsid w:val="0038510E"/>
    <w:rsid w:val="003C4FF7"/>
    <w:rsid w:val="004147C7"/>
    <w:rsid w:val="004414BD"/>
    <w:rsid w:val="00450EEE"/>
    <w:rsid w:val="00485DC6"/>
    <w:rsid w:val="00496AA2"/>
    <w:rsid w:val="004C636D"/>
    <w:rsid w:val="00564DE8"/>
    <w:rsid w:val="0058038D"/>
    <w:rsid w:val="006016B1"/>
    <w:rsid w:val="00641616"/>
    <w:rsid w:val="006459FB"/>
    <w:rsid w:val="00662F47"/>
    <w:rsid w:val="006776BB"/>
    <w:rsid w:val="006D79BC"/>
    <w:rsid w:val="00703CC7"/>
    <w:rsid w:val="00730608"/>
    <w:rsid w:val="00731A5F"/>
    <w:rsid w:val="00793C71"/>
    <w:rsid w:val="007D5416"/>
    <w:rsid w:val="0084487D"/>
    <w:rsid w:val="008724B9"/>
    <w:rsid w:val="0088730A"/>
    <w:rsid w:val="008917C6"/>
    <w:rsid w:val="0089330B"/>
    <w:rsid w:val="008A1D81"/>
    <w:rsid w:val="008B57A8"/>
    <w:rsid w:val="008E2365"/>
    <w:rsid w:val="0091168C"/>
    <w:rsid w:val="00983BA7"/>
    <w:rsid w:val="00985FD5"/>
    <w:rsid w:val="009A4DFB"/>
    <w:rsid w:val="009C0A6D"/>
    <w:rsid w:val="009C6A72"/>
    <w:rsid w:val="009F6DE6"/>
    <w:rsid w:val="00AB3C6F"/>
    <w:rsid w:val="00AB3E50"/>
    <w:rsid w:val="00AF3D26"/>
    <w:rsid w:val="00AF4B28"/>
    <w:rsid w:val="00B76F6E"/>
    <w:rsid w:val="00B940A6"/>
    <w:rsid w:val="00BF0B81"/>
    <w:rsid w:val="00BF5EE2"/>
    <w:rsid w:val="00BF752C"/>
    <w:rsid w:val="00C117A6"/>
    <w:rsid w:val="00C41028"/>
    <w:rsid w:val="00C65257"/>
    <w:rsid w:val="00C66439"/>
    <w:rsid w:val="00CB3A61"/>
    <w:rsid w:val="00CE3BAE"/>
    <w:rsid w:val="00D16FF2"/>
    <w:rsid w:val="00D66FE2"/>
    <w:rsid w:val="00D72407"/>
    <w:rsid w:val="00D909C7"/>
    <w:rsid w:val="00D94F36"/>
    <w:rsid w:val="00E11BC9"/>
    <w:rsid w:val="00E22E71"/>
    <w:rsid w:val="00E30262"/>
    <w:rsid w:val="00E42ABD"/>
    <w:rsid w:val="00E64709"/>
    <w:rsid w:val="00E70643"/>
    <w:rsid w:val="00EA41C9"/>
    <w:rsid w:val="00ED144D"/>
    <w:rsid w:val="00F26870"/>
    <w:rsid w:val="00F56160"/>
    <w:rsid w:val="00F80A96"/>
    <w:rsid w:val="00F862FA"/>
    <w:rsid w:val="00FC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575B040"/>
  <w15:chartTrackingRefBased/>
  <w15:docId w15:val="{F1F005CC-FC18-424F-BF41-3890632D9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688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勝徹 文</dc:creator>
  <cp:keywords/>
  <dc:description/>
  <cp:lastModifiedBy>Masayuki Bun</cp:lastModifiedBy>
  <cp:revision>2</cp:revision>
  <dcterms:created xsi:type="dcterms:W3CDTF">2025-12-10T15:30:00Z</dcterms:created>
  <dcterms:modified xsi:type="dcterms:W3CDTF">2025-12-10T15:30:00Z</dcterms:modified>
</cp:coreProperties>
</file>